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7F688" w14:textId="39A6C9C0" w:rsidR="00674567" w:rsidRPr="001556A6" w:rsidRDefault="001556A6" w:rsidP="001556A6">
      <w:pPr>
        <w:spacing w:after="120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 w:rsidRPr="00260C9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2</w:t>
      </w:r>
      <w:r w:rsidRPr="00260C9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</w:t>
      </w:r>
      <w:r w:rsidRPr="00C872A1">
        <w:rPr>
          <w:rFonts w:ascii="Calibri" w:eastAsia="Times New Roman" w:hAnsi="Calibri" w:cs="Times New Roman"/>
          <w:bCs/>
          <w:color w:val="000000"/>
          <w:sz w:val="22"/>
          <w:szCs w:val="22"/>
        </w:rPr>
        <w:t>Summary of Shearwaterpox virus-2 (SWPV2) genome annotations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3149"/>
        <w:gridCol w:w="1808"/>
        <w:gridCol w:w="863"/>
        <w:gridCol w:w="5799"/>
        <w:gridCol w:w="2126"/>
      </w:tblGrid>
      <w:tr w:rsidR="001556A6" w:rsidRPr="001556A6" w14:paraId="6706EC31" w14:textId="77777777" w:rsidTr="00445BEC">
        <w:trPr>
          <w:trHeight w:val="360"/>
        </w:trPr>
        <w:tc>
          <w:tcPr>
            <w:tcW w:w="137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97AC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PV2 Annotation Table using CNPV as reference</w:t>
            </w:r>
          </w:p>
        </w:tc>
      </w:tr>
      <w:tr w:rsidR="001556A6" w:rsidRPr="001556A6" w14:paraId="196844E0" w14:textId="77777777" w:rsidTr="00445BEC">
        <w:trPr>
          <w:trHeight w:val="64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FA008D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 of SWPV gene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97FEF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F position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C0C5C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AA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156B96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tholog (according to CDS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713B08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otation special notes</w:t>
            </w:r>
          </w:p>
        </w:tc>
      </w:tr>
      <w:tr w:rsidR="001556A6" w:rsidRPr="001556A6" w14:paraId="654DF26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F554" w14:textId="08824FB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7AF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-226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712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AE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2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DAFC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22B0E7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778B" w14:textId="3C06669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bookmarkStart w:id="0" w:name="_GoBack"/>
            <w:bookmarkEnd w:id="0"/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0C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-26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BC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79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3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F7E4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BD245C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451F" w14:textId="2BC930E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98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1-430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792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8F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332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07BA02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AEF9" w14:textId="259FE45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4B7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6-483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F9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46F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6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364B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48A542B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4361" w14:textId="245F3D9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84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6-586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BF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FF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8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4E5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561A09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0263" w14:textId="06A72D5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4C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0-666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E8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FA5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09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9BD5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87E48E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004D" w14:textId="56DFB75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40F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7-1041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505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240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F006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5DE227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AC11" w14:textId="49E9D06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DC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2-1301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8F7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DEC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2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20B5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2FAF9F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3A32" w14:textId="6217500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4E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4-1321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E9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791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3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C2A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B0A504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378E" w14:textId="70EACBB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F17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4-140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D6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541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4 immunoglobulin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F6D8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9D66E3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9086" w14:textId="7CFFFE9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46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8-1726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186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42D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5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04CF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8F33FC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E177" w14:textId="4CA3252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4F8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25-1783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91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18A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6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C0AB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12579F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A677" w14:textId="4D178F3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FA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5-1937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F0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F51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7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E77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EA4352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8F2F" w14:textId="49A9A81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AAE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5-194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76E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79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8 IL-10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6778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F407E2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30F1" w14:textId="30DC9B5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74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2-2016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82A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1D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19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493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309C4F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5366" w14:textId="342E114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3BB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52-2291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60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75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25EC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B1F02C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0491" w14:textId="78B16E1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DC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4-230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8D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A5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2AE8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6F3F35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9469" w14:textId="1B520A3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420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1-2469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13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E2B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2 putative serp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469CA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9BA253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B13E" w14:textId="102506C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606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27-2585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2B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BC9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3 vaccinia C4L/C10L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CF4C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CEFCDC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233E" w14:textId="4B07829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07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05-279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84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89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4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ECD8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0DC71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DA76" w14:textId="57F5F3C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A2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57-2815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CD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AF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5 alpha-SNAP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D36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72FD0D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BE81" w14:textId="58D29A3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20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97-2914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F1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35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6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EDD6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34827D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AD97" w14:textId="17C7006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44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6-3036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DF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89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7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8F5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26389F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A09A" w14:textId="64127DC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F5A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62-3236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13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93E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8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3A7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24FC94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2C37" w14:textId="3C48F36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FF2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00-3357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D4A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FC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29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B36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D59CC6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643E" w14:textId="29C64D4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6D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8-3406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2CD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AB4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C3F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0D8D80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3AE1" w14:textId="7FA8354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961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14-356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CDB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CB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1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EA9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720B68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539F" w14:textId="7EEDED6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DFF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29-3590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D5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0B2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2 Ig-like domain putative IFN-gamma 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051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0C433A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995B" w14:textId="37C22D2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02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45-3670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901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AE5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3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A9C8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C8CBB2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29A5" w14:textId="4AE3C5A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88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20-375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86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6E6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164CC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404667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6BA9" w14:textId="7AC1CBA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F77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36-3983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EF4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E0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5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C90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8E0F4D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F378" w14:textId="7BB7EEC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0F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20-4033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96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70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6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EAE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F67397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EF02" w14:textId="4655AA8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0DF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84-412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DE2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0E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09A9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94CF64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92DE" w14:textId="289CBF9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415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69-4122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6A2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F3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8 vaccinia C4L/C10L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CB1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8244B5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01AA" w14:textId="31FA5FF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BF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87-4357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553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97C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39 G protein-coupled recepto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CE97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8E1D8D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7C95" w14:textId="42A13D4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45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64-4358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5C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DB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B5C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NP density</w:t>
            </w:r>
          </w:p>
        </w:tc>
      </w:tr>
      <w:tr w:rsidR="001556A6" w:rsidRPr="001556A6" w14:paraId="0EE3B16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6914" w14:textId="26D85C6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19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9-4543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54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F92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6A4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A4D0C2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6CDA" w14:textId="22203E3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C14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95-4677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E78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FF9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2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5F96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49E0DA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0F0E" w14:textId="54383FC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729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6-4870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D0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74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653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E223F0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688D" w14:textId="702CA91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B04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90-4934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8EF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B1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5C7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8311A2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0182" w14:textId="5C7F601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856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56-5205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D4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796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5 G protein-coupled recepto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FBD6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C0E933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49F" w14:textId="46780C4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90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33-5208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FE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606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6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3F5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EA853E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54AB" w14:textId="380261F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DE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74-535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8D9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524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1AD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512D6C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4638" w14:textId="169EC3C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C91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7-540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E6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FA7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8 alkaline phosphodiesteras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BA8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415985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79A3" w14:textId="6182B56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714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87-5653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9B0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98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49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931B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655474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3CE9" w14:textId="6CE8A32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76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99-570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C4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5A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7D6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6B6FE3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5BD8" w14:textId="1E896FA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45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72-5814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76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EF8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1 DNase II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6D3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998DC0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2148" w14:textId="7335C5E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7B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3-5939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09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FC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2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BA2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9CEB62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551B" w14:textId="4762569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A3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3-6009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7C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14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3DD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6E8470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3190" w14:textId="18033EC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46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48-605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E61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C3A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448C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F3A669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418C" w14:textId="3FB114B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55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91-610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02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08B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20F8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CA0577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7432" w14:textId="22EFF82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70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25-6148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18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78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LV056 dUTP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E4F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CC796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ACE7" w14:textId="48E1EBE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DB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72-6195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94C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F96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7 putative serp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BAD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02842F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AF7A" w14:textId="45AC50C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A3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45-6290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65A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53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8 bcl-2 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A2B3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C212AF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6FE6" w14:textId="6100E2E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A6C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18-6350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843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6D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59 putative serp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B60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3C726E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27CF" w14:textId="0960AD8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27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02-6458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A07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5F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85D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1388A5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4E7E" w14:textId="39E3C90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1F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89-6529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8D0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4B4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1 DNA lig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212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23D793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7AA2" w14:textId="6C76F95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6DD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80-6702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EA6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63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2 putative serp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8D63E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8197EC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21F3" w14:textId="1C995ED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41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27-6815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4C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E4E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3 hydroxysteroid dehydrogenas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482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CB8910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6817" w14:textId="27A338D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25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40-6928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D6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0B1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4 TGF-beta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D6F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D50A7C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38DF" w14:textId="32A9A91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848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71-7022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F2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37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5 semaphor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0C9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5C1B47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523C" w14:textId="0CFD70A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875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70-7207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C94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9D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6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9D0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87C46C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069A" w14:textId="557071B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1A9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25-7335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C1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247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7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6ECB5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DDE981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8579" w14:textId="0706457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5C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85-7445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84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BB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8 GNS1/SUR4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C365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24ECAC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031F" w14:textId="76110A4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A8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51-7501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F4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981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69 late transcription factor VLTF-2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E7C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E171C0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16C8" w14:textId="4014FFB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B74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35-7669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B56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9E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0 putative rifampicin resistance protein, IMV assembly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0F1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47B083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2B1D" w14:textId="30496C5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A0A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22-7759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B59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F4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1 mRNA capping enzyme small subunit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5AE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1BFD9E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69C4" w14:textId="17F965C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761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12-7801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542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49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2 CC chemokin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AEEF3" w:fill="auto"/>
            <w:vAlign w:val="center"/>
            <w:hideMark/>
          </w:tcPr>
          <w:p w14:paraId="58911A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D743BC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B840" w14:textId="3F2F535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40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52-786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37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598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3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3899E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657786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48D7" w14:textId="478947D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2A2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23-8093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45E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6E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4 NPH-I, transcription termination factor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C52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87402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2CCA" w14:textId="35FA03F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F0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13-8092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F5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682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5 mutT motif putative gene expression regulator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C17B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17CB0B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864B" w14:textId="6D92635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A8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95-8159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01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86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6 mutT motif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D979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B1126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BC1D" w14:textId="6F14204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6C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90-8390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199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60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8 RNA polymerase subunit RPO18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382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8FC7BB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2439" w14:textId="5ABB11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8A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50-847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E5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12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79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E17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B8B1FD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C0D3" w14:textId="0E3FC65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3D3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74-856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23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FC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0 early transcription factor small subunit VETF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F82D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81DF7F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40C2" w14:textId="1D8819A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36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60-8775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3F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28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1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B0C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759590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1A6B" w14:textId="6212975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6A9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38-8905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F60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35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2 NTPase, DNA replicatio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38E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D7F000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5A2E" w14:textId="454FA3F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5B4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58-9159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47A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8B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3 CC chemokin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49CC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281DE2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7A1C" w14:textId="3B5E438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6A2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97-923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15E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76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4 uracil DNA glycosyl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8946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699D29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5FFF" w14:textId="653BC2B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827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48-9333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FE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847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5 putative RNA phosphat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84E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NP density</w:t>
            </w:r>
          </w:p>
        </w:tc>
      </w:tr>
      <w:tr w:rsidR="001556A6" w:rsidRPr="001556A6" w14:paraId="7AC2498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A10F" w14:textId="7ADFB71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95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47-9458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E71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876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6 TNF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2BA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5B8647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CDC8" w14:textId="3344690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25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11-9520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5B0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CE9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7 putative glutathione peroxid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AEEF3" w:fill="auto"/>
            <w:vAlign w:val="center"/>
            <w:hideMark/>
          </w:tcPr>
          <w:p w14:paraId="404F854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3D57A51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C5C7" w14:textId="7978A5F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44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34-9553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E57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152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8C2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FF04E2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46EF" w14:textId="12C373B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28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20-955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48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37E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89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7C0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1C0CD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3636" w14:textId="6863F96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70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90-9600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229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BBE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30D2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27E1F1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C01C" w14:textId="3A0FB06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DAA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27-9647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E78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9AE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1 HT motif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FA7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8CD515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FEB0" w14:textId="02A7D8E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826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39-9709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797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BD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2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626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38749D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D03D" w14:textId="2AC3ABA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B45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44-976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258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B2C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3 vir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0D34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207587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127A" w14:textId="3BEDA03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78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19-9934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6C3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57D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4 T10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A383E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D2DE16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54CD" w14:textId="0BA2C60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FD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91-9935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D80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905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237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17E8A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CF69" w14:textId="1FC4F6B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C25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30-994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68B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96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6 ubiquit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F3267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87CBCC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B37F" w14:textId="6568197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05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57-9983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A0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BE4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F44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6293F9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B75" w14:textId="030EEC6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A2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20-10087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11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D1E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8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CAA9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7D39B6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654B" w14:textId="3280786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C05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13-1011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B2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496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099 beta-NGF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C0F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4D4C81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41CB" w14:textId="1FDCDD1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C2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243-10173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7C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3A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0 putative interleukin 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D552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F058AC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5472" w14:textId="60A146A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87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55-10229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533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20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1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62AD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48901F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37F9" w14:textId="32C9402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43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83-10256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92A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FB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2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F56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89E748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9408" w14:textId="74CD5D9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EA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72-1029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34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828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3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E5C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064856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78CB" w14:textId="5B8A4D3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F9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74-10405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E5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24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4 putative glutaredoxin 2, virion morphogenesi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C4A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C9035D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7A11" w14:textId="69A1C3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C5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8-10399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EC2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7C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821A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727D18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9D6C" w14:textId="602D6F6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1F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2-1050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5E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9DB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6 putative elongation factor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F3B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1CA31E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45F6" w14:textId="241B105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D1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36-10536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7B8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187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7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97D4C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0E2070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5416" w14:textId="368DE9B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B78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14-10751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2A6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D8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8 putative metalloprotease, virion morphogenesi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429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845A84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BF48" w14:textId="549DB21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E1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41-10749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B6B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508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09 NPH-II, RNA helic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391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CB2E1E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4B69" w14:textId="19CFC40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EE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76-11084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AE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DA1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0 virion core prote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352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7B0309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546B" w14:textId="508E892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8B5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49-11202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C68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D46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1 DNA-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680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D092E4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D0F4" w14:textId="0FA2202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D2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25-11227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56A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A0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2 putative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ECCF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E84A47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A692" w14:textId="7ADC127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192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92-11283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35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64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3 thymidine k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02B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176ABB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2001" w14:textId="74EF56B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97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52-1132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CB0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65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4 HT motif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FE5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B05187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9985" w14:textId="13D6B63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2C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70-11413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8DA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1E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5 DNA-binding phospho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0B8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NP density</w:t>
            </w:r>
          </w:p>
        </w:tc>
      </w:tr>
      <w:tr w:rsidR="001556A6" w:rsidRPr="001556A6" w14:paraId="4FE9DE2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C900" w14:textId="18B691E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E6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40-11434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22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9BC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6 unnamed protein product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CE2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1868AA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48B1" w14:textId="67B04A0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8AB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56-11528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5A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15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7 DNA-binding vir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AAB3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9671FC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5126" w14:textId="6971A97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19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68-1174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6B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483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356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5F05E7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3958" w14:textId="744DD14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BA1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56-11775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C5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214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19 virion cor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7F0D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1E5FAB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278A" w14:textId="24EC003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90C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29-11774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07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49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0 putative IMV redox protein, virus assembly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066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6C5832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5430" w14:textId="4E04340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8C2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56-12102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AD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173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1 DNA polymer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157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7E5204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DAAA" w14:textId="1B01CD4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A7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85-12187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750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02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7E0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NP density</w:t>
            </w:r>
          </w:p>
        </w:tc>
      </w:tr>
      <w:tr w:rsidR="001556A6" w:rsidRPr="001556A6" w14:paraId="47FBA26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0BA6" w14:textId="577D772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C09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97-1234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25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2F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4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2C56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5F91D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6800" w14:textId="61766C8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C2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67-12926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A7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4A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5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10D2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D58382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8062" w14:textId="155B5F8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E7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6-1348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0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6D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6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F17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4CB8466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8CE9" w14:textId="4CD113B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7E7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88-14022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81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4FE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6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001F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612D8C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F047" w14:textId="3282920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AE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78-1413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F0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CA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7 RNA polymerase subunit RPO30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6B1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1415DA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2D1F" w14:textId="659E6E7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EE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358-1435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A89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D8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0448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2E3295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F0D6" w14:textId="7FDF107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36C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16-14493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65D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5C2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29 poly(A) polymerase large subunit PAPL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4E71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F034F8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A8DA" w14:textId="3842BCF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AB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87-14492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EE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64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0 DNA-binding virion cor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0E1C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005DEE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2159" w14:textId="44DBF5E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207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63-14598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18A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2F0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A3A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71AD4C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A8B7" w14:textId="4211B0E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77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080-1465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0A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03A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2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9891B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EFB7C6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9739" w14:textId="561654A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5E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60-14705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39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93F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737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F0C178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AFE0" w14:textId="62AC96C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007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35-14713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91C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29C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4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790D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120496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F301" w14:textId="1EDB5AB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60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695-15383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1B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3D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5 putative palmitylated EEV envelope lip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5B3D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385EC0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73D2" w14:textId="25B5997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07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09-15578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F6A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AE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6 putative EEV maturat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DD2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21B431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D244" w14:textId="2BA3F3F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28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29-15721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B5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29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3E3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89365A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E641" w14:textId="5FDDA3E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331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08-1586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CD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C1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8 putative serine/threonine protein kinase, virus assembly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5E58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F110D0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89F0" w14:textId="79571EF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A6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17-15925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FF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DE8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39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6D9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64D89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E5B5" w14:textId="756260D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44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41-1595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0D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920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F27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060625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3A12" w14:textId="2A7DD90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A6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67-16042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520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15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1 HAL3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C22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76C4F5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DF0C" w14:textId="44B0F78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A1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82-1616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C88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722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2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A1CB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80C4A1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21DB" w14:textId="1F6E9CB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AE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759-16377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38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C05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3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5F5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53CA62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690B" w14:textId="35D9CC9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A66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00-16547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D4B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A6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2380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59255D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3429" w14:textId="265C226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C46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91-16701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EC5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D8C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DA7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D57F18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F3E3" w14:textId="7D4C5FD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37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21-16720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F31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98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6 RNA polymerase subunit RPO7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D48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85259B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541C" w14:textId="5898AD4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731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02-16776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06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2C6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675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8C900B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99E5" w14:textId="5634080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CC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79-16773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2E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60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8 virion cor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91E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99F21E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9051" w14:textId="7110BC3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63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65-16894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549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827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49 putative thioredoxin 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52DAC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4F7D59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D4E5" w14:textId="752723F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2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599-17036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24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078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90D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B31437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155C" w14:textId="506011D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43A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275-1718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910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4D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2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2674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4B051B4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43C8" w14:textId="6A48BCE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218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441-17250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0C8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0C2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3 Rep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B0D9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063024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EF80" w14:textId="0A03DAC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B5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53-1770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2B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DE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4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6554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F3B039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2413" w14:textId="0458429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D5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01-17970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DF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1C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5 variola B22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3601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F503B7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7807" w14:textId="5CC178F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74C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18-18802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57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2FD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6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D29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52254F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79B5" w14:textId="1AB46CD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EC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150-18811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130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DDB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57 TGF-beta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99E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0262ED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1AB7" w14:textId="6B2D469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D02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047-19197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0A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58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1 TGF-beta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685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471CED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5710" w14:textId="67C53DF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A9A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097-19354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1E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008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2 TGF-beta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C144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34BDF8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D89E" w14:textId="0A28742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E13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64-19492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ECB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1E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5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A3E7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2D11362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3EFE" w14:textId="7F30F8D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874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61-19619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123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CCD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6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5E2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571005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A1BA" w14:textId="5382599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1B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67-1969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BAC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A4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7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B79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AA3F77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E160" w14:textId="1B06D89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07C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68-19812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1AD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7C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68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9FA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3C2C7F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A9D4" w14:textId="1624217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384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62-1998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DFC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AE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0 thymidylate k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C1EB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D8E8DD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24A0" w14:textId="3E6EE48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07A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53-20063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A9D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C04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1 late transcription factor VLTF-1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114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EF58EC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54D6" w14:textId="3A11F31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668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49-20165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A8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1D1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2 putative myristylated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BE8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033DB1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EE24" w14:textId="7A4C217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95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57-20238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A3E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B6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3 putative myristylated IMV envelop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2863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ABB25C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363B" w14:textId="50A7669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61B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48-20273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224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39E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E89D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3B6485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CB8A" w14:textId="3117254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1FD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39-20272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13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30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59C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1CC44C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185C" w14:textId="2BC6EDE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75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65-2044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3CF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EC8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6 DNA-binding virion cor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5E41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47318A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B0B9" w14:textId="709505C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98C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424-20481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CF8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419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605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1D4130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A1B8" w14:textId="74CC278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14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770-20521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25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2EF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8 putative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003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24802A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B74E" w14:textId="50B71F7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268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250-20615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87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E78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79 poly(A) polymerase small subunit PAP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AE7B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0CD90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1908" w14:textId="2F19DBF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1E6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155-20671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13E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71C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0 RNA polymerase subunit RPO22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903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371C9F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B40B" w14:textId="2F33BC1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BCF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18-20670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7D8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C0A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D45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F22015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458D" w14:textId="5F9034E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01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61-21102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A51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947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2 RNA polymerase subunit RPO147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01C1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FAC118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F4F3" w14:textId="4B037FF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DB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30-21103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8F3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8F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3 putative protein-tyrosine phosphatase, virus assembly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A40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4D506D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745B" w14:textId="23247DF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8F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46-21211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87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B8D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161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54AF1B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2FA5" w14:textId="122A212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7AE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177-21219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A41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C3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5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A26B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B06CD4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14FC" w14:textId="5CFB55F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F74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12-21322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BEE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62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6 IMV envelop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975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A503B3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A257" w14:textId="0BC39FC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8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703-21430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751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28A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7 RNA polymerase associated protein RAP94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364D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49A7F1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504D" w14:textId="70AECE5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7C3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872-21738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B5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3EE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8 late transcription factor VLTF-4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C5F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485E6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1967" w14:textId="01A1BDC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56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85-21833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28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BF6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89 DNA topoisomer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2EF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381FF9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1347" w14:textId="0EB5BFE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4D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340-21880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145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C3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E5B5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38BFDF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9461" w14:textId="1313CB9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3A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75-21876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5A5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8B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713B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1B8938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C632" w14:textId="46D27BD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41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83-2216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2E0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9B7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2 mRNA capping enzyme large subunit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0F5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E6743C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B5C5" w14:textId="1E98BEB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34C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694-22201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E4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48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3 HT motif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3148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CB38AA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0C3F" w14:textId="60CCD6F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8B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33-22201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2ED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8F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4 vir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582B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A21085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2386" w14:textId="4D66421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9EC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87-22292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FC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792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5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20386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FAAA73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80B3" w14:textId="5295793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0D3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86-22355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08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2DB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6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93D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01EEC6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2F1" w14:textId="08E2C92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8F9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24-22445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7E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9B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7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8ADC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68AEDC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0298" w14:textId="00EA548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316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988-22451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E8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237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8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28A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C92717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F5E9" w14:textId="635EF4D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C6D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296-2259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B56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994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199 deoxycytidine kinas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99AC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8BBC51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F703" w14:textId="002E19C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E46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979-22647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84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6C9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0 Rep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7D3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F1E7C5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32B0" w14:textId="0B51F4E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654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538-2270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186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151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F1AA4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04FBC0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52C5" w14:textId="1D3A174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28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095-22792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CE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E0D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2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3884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D617F6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F14C" w14:textId="713F491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E1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98-22914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673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0C2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3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F76E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6DD5E1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FD3E" w14:textId="65E894C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176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202-22938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A92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213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8219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E1A67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A5A3" w14:textId="5739053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5AE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606-23056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E6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3D0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5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9F25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D00984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7D3F" w14:textId="7481A4F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89D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623-2320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E08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C30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6 putative photoly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4ECE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FA1F26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D77F" w14:textId="0455693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1F1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170-23269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B9C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B32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7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3F38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6D3584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88D4" w14:textId="7F6FC9E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E8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860-23346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E4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937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B74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557423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DA16" w14:textId="1D68667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26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506-23443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CE0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B2D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09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403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3304B1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E469" w14:textId="6B4110E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85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86-23488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EB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C9D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0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4878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79CDE6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8827" w14:textId="4FFEC37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1A3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36-2351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30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B0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C3E4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837A67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4994" w14:textId="4962D24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72E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60-23569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F45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811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2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79D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195074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033E" w14:textId="470C63F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48B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384-23573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D97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72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3 deoxycytidine kinas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DD08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35B3D7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33BF" w14:textId="3D8B822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FC4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558-23762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29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A03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4 vaccinia C4L/C10L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7F1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38B6D3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E8A9" w14:textId="23ADCD8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65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03-23851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4B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45B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5 CC chemokin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C6BA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C6741F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C41F" w14:textId="11C3D19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B2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07-23981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BF2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0F2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6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089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B87F6A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C4D2" w14:textId="0234A40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A48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07-24089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7D3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094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7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B3E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D268A0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50F1" w14:textId="7E70D7A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F32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987-24165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3B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7FE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8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700C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0F1224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E8B0" w14:textId="039929A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7F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116-24416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841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6F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19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0B7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190125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F87C" w14:textId="19D0428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60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19-24447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059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BF6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0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DAF7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1CBC7A0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4A7F" w14:textId="31D3743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D64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753-24539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80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CB5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1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63A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48439C5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97FF" w14:textId="52473C6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B44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862-24671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F8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A83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2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53F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7E6F62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EF0D" w14:textId="2B598AC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B51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781-24723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23D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DB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3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2C3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01735A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6F78" w14:textId="64D4935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09A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35-25075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912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3DF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4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FFA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832C1B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7D38" w14:textId="39CA71C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AB9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29-25111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20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EB6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5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5935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40BF920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FB33" w14:textId="62AB009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AC7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328-25170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426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1A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6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B4C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171745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5A27" w14:textId="24FF69B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54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478-25417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4D0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56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29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A35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4A1433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2C34" w14:textId="72FA128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C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676-25587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434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BF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0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786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81CE7F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6EA4" w14:textId="4490894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5A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821-25629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619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50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1 MyD116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AAB5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B0CFE7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34F6" w14:textId="0FB0D08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997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327-25694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F4E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07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2 CC chemokin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C76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1551AC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E39" w14:textId="0ED8A1C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FCF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081-25849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9A6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DD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3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486D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33DF26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159F" w14:textId="1AE7935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44D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516-2600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8C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30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AEEF3" w:fill="auto"/>
            <w:vAlign w:val="center"/>
            <w:hideMark/>
          </w:tcPr>
          <w:p w14:paraId="1AC85A5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NP density</w:t>
            </w:r>
          </w:p>
        </w:tc>
      </w:tr>
      <w:tr w:rsidR="001556A6" w:rsidRPr="001556A6" w14:paraId="3234F04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2180" w14:textId="263F43D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FB4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113-26141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7D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8BD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5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F532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7AD79B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C516" w14:textId="6FB2996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A90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456-26242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F2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3F3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6 ribonucleotide reductase small subunit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790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387C0F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8D7D" w14:textId="6ECC87A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B68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608-26393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07E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9DC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7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5F29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0F4438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0CEA" w14:textId="2BE2597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3B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649-26397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97E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56A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8 late transcription factor VLTF-3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0B27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8D2DE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B3EE" w14:textId="7D3F79D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AC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864-26463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A1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C5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39 virion redox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1F5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65CCF5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761F" w14:textId="0709FF9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76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857-26487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93F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2EC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0 virion core protein P4b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9EC5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3769CD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7772" w14:textId="75DB5CA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378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591-26694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9A6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ED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1 immunodominant vir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04AE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371BC3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58D" w14:textId="6350CDC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341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630-26813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C5A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37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2 RNA polymerase subunit RPO19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91D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3422B1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76CE" w14:textId="166B950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A65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255-26813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01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06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FAF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E6A8D8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2E8F" w14:textId="5D6755B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DA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91-26926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13D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02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4 early transcription factor large subunit VETFL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5BD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EB0C82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9136" w14:textId="7B66647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AE7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55-27235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E48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DC5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5 intermediate transcription factor VITF-3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3C7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FCA9F0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814D" w14:textId="19E3613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32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549-27232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D58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3C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6 putative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3199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DD7405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FD0B" w14:textId="41C65B8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8FB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231-27255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88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47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7 virion core protein P4a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5E4C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8619F5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7E4D" w14:textId="4811D65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3B3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249-27608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44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C7B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4A5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9C2F77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E43A" w14:textId="3886897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844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591-27608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41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3E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49 vir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6471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5347A6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07C3" w14:textId="5167FC9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AF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606-27677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6E7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53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4614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053CC54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395A" w14:textId="78BEFA4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33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99-27689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D2F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297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1 putative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4744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5F1EAC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B1E0" w14:textId="37A4BFF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8E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425-2771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8F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39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2 putative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AEC2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DFD180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D6D9" w14:textId="5CCBCD2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1FE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603-2774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5E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D53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3 putative IMV membrane virulence factor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DA3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DE0CA8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ED17" w14:textId="0F5E458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45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909-27761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B72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31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4B06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AB3AB3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0FE3" w14:textId="2AA6850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45B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999-27789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63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DC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5 predicted myristylated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632B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30BC9E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FFB8" w14:textId="51E970B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00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593-27901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37B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93D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6 putative phosphorylated IMV membran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68A1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ED580F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8173" w14:textId="1DBDB33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E1E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11-28099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65E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73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7 DNA helicase, transcriptional elongatio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399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562CF4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791D" w14:textId="1CB09A1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26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36-28096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A1D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E53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25CE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47865E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9E73" w14:textId="4ADC772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AE0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582-28124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B70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A26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59 DNA polymerase processivity factor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CCE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B592BC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A283" w14:textId="17728A9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79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581-28288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EF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90C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6323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FC366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358D" w14:textId="01C1997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4E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82-28334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840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08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1 Holliday junction resolvas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DB092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C077FD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D23B" w14:textId="65FA74F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0B1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357-28450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02F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8B8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2 intermediate transcription factor VITF-3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6C2A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5E1DB6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A496" w14:textId="73974E2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F8E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534-28800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19F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227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3 RNA polymerase subunit RPO132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26A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7C99C7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0DCC" w14:textId="396D3EB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4B2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801-28799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4E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CAC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4 A type inclusio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2FDA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E81964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BFC7" w14:textId="5AB6EB5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E57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263-28983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24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8D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5 A type inclusion-like/fusio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DE68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C9F768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9F81" w14:textId="3DC608B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CCB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86-29126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57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E13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6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DCFF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A1E08F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8C9A" w14:textId="0B04DD7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EA4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608-29169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7D9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E5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7 RNA polymerase subunit RPO35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92C8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5B8C09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CD8F" w14:textId="3B5C510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AFC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10-29258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546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284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CB1A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628558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4808" w14:textId="2C2566D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395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35-29327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AD2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352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69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8A32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67628F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0822" w14:textId="32E2CA6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EB2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85-29364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FE3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85A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2947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C184BF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6B1C" w14:textId="1883A00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1A2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490-29363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B26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767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1 DNA packag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13A5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C75528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F2B7" w14:textId="37F053A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2D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605-29515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F10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3DF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2 C-type lectin-like EEV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5C4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0F9C2F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7FB9" w14:textId="6C99A56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BA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375-29619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152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44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8A47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30D80A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785C" w14:textId="1C6F490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2EF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59-29706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E0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B59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4 putative tyrosine protein k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C1A6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836F8E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C9C8" w14:textId="7917752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D7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111-29812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755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DB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5 putative serp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268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F5D6E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ADF4" w14:textId="4DA3CA4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430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07-29814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582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DC1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6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AC3C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D4E500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3084" w14:textId="77DCE9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EE3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17-29994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07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EA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7 G protein-coupled recepto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B3C1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5C50AA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ADA8" w14:textId="115BC90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E2F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960-30025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1A6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EB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8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8AB6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FA7656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566" w14:textId="725650B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7BC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316-30082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BC4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0B3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79 beta-NGF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D4C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09FB47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DD2F" w14:textId="7C054E6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39D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35-30084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47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203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0 HT motif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3C16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76345F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BCA3" w14:textId="1E72F81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668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339-30198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DE9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A5D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1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AF26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9CDB03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2289" w14:textId="314AAE4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E8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56-30199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534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BC3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2 HT motif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66A0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377DE2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C728" w14:textId="3149F48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49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522-30285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C3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13B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3 CC chemokine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827B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31369C5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A675" w14:textId="2F7DA29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AEF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929-30351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33F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87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4 putative interleukin 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7C9B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B17178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C33" w14:textId="77B179A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4E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620-30400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4F2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A6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5 EGF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ABD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9745D9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869D" w14:textId="7BFBB4E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21A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02-30491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F8B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2D0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6 putative serine/threonine protein k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7FCA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C3E23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82A3" w14:textId="0EF2C24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68B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962-30544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91C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C86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7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1DEF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64A82B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C686" w14:textId="4C8D2CA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D02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480-30592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615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A25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8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DD7B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AB7DDA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A501" w14:textId="55783B6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F60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66-30638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21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CBB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89 putative interleukin binding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49EA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13E141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960B" w14:textId="24B1279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30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454-30668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F51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55E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0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6739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DE0B35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B030" w14:textId="4321DD7B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08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83-308667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58E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AF5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FA95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64B42C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F68B" w14:textId="347761A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DA5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691-30891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C72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E3B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2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D993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7096E3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5CF6" w14:textId="2F4BAEF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FC7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58-30981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5CC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790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3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55AC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31B4A6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5A71" w14:textId="6540E43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789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867-31115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328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8B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70BC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D847EBC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0FFB" w14:textId="3F0A01D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03C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52-31254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8D7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E3D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5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1AD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355FF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C3BF" w14:textId="6E01603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3AD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545-31392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579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799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6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FCD2F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330C9E7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363C" w14:textId="3668122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7BC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18-31623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754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2BE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7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190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387733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6920" w14:textId="1041122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D20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287-31800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5BD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264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8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DCC6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E19562F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0E98" w14:textId="4C86017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CE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006-31890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280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DD3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299 putative serine/threonine protein kinas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6D8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A341F1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2F47" w14:textId="3E94573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875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981-31971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F88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6BA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3C5B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D7D5D56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D479" w14:textId="5291AF7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051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16-321899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1D9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5E5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1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1B8D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6A86EB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736D" w14:textId="1BA175A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E58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495-32191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559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3F8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2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4BDF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F6B578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49D6" w14:textId="2C641FA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76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563-32406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4BF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628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3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8B16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27815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F60E" w14:textId="62675D8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39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81-32568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6DF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6C0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1690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66237EE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F4B7" w14:textId="40C8C16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E6B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52-32654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23A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368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5 N1R/p28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8D57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E303AE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8F69" w14:textId="63EF843C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82F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602-32682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079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0F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6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9B84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8CFABA2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EDDC" w14:textId="7BF90A6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FC7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288-32682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6DF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755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7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7D91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28D7011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4EC1" w14:textId="62B63E8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00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465-32853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5FD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BAD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8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99E5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C07A52B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EF95" w14:textId="5DA09D8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CB7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86-32927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AF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2DF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09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BDAD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A5654B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14D3" w14:textId="4AC7DD8A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B0F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381-33099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535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DEA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0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41AD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FD0565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BE23" w14:textId="1B6B1082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18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28-33140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E97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B31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1 EFc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0E43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23655B9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310E" w14:textId="3EE80CED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EF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12-33191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67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81B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2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18D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6475EB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B3A9" w14:textId="500E9B5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FAE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84-33264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B66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84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3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BEE0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15AE25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096B" w14:textId="1CA0EF0F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022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667-33455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239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DD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4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71C7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3080C34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C092" w14:textId="4694C186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930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655-33560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71C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5553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5 G protein-coupled receptor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F4B4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01E5260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1B42" w14:textId="15FE7BA1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69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669-33730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7BD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A8E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6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F453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B266AB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0418" w14:textId="5AA18278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D0A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484-33765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736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5E1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7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AF92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44C0559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1AC9" w14:textId="6E2216B3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6E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826-339370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647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9F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8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C6D0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50AE126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D288" w14:textId="6BBBC5E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803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792-34170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FC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F7A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19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A103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1556A6" w:rsidRPr="001556A6" w14:paraId="2D73DD28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1199" w14:textId="6273CE0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F10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896-343305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4AB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94A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0 Ig-like domain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32874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0C004FA9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1A67" w14:textId="02313505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B73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437-343811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6BA2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F79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1 EFc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688F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42337E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AC3D" w14:textId="074EC1B9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49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145-34621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D7D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270F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2 ankyrin repeat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A21E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3A614083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F12A" w14:textId="5AEB7C54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9420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806-34624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6E7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633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3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5ECFB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75E1428A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A7A6" w14:textId="7DF7E33E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5EC7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434-346766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B91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1F39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4 conserved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C7C16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1577B5A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8D5C" w14:textId="05902FB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EB8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852-348478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2DA1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562D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6 C-type lectin-like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7CA45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6A6" w:rsidRPr="001556A6" w14:paraId="6AADD55D" w14:textId="77777777" w:rsidTr="00445BEC">
        <w:trPr>
          <w:trHeight w:val="320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16406" w14:textId="265EE9D0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2</w:t>
            </w:r>
            <w:r w:rsidR="00445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6FA2A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319-34880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8221C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14198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PV327 hypothetical protei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E519E" w14:textId="77777777" w:rsidR="001556A6" w:rsidRPr="001556A6" w:rsidRDefault="001556A6" w:rsidP="001556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9DF4F1E" w14:textId="77777777" w:rsidR="001556A6" w:rsidRPr="001556A6" w:rsidRDefault="001556A6">
      <w:pPr>
        <w:rPr>
          <w:rFonts w:ascii="Times New Roman" w:hAnsi="Times New Roman" w:cs="Times New Roman"/>
          <w:sz w:val="20"/>
          <w:szCs w:val="20"/>
          <w:lang w:val="en-AU"/>
        </w:rPr>
      </w:pPr>
    </w:p>
    <w:sectPr w:rsidR="001556A6" w:rsidRPr="001556A6" w:rsidSect="001556A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6A6"/>
    <w:rsid w:val="000031EB"/>
    <w:rsid w:val="00005C17"/>
    <w:rsid w:val="00024618"/>
    <w:rsid w:val="00025C97"/>
    <w:rsid w:val="00071129"/>
    <w:rsid w:val="00083420"/>
    <w:rsid w:val="0008396F"/>
    <w:rsid w:val="0008715E"/>
    <w:rsid w:val="000A0CA7"/>
    <w:rsid w:val="000A7ACB"/>
    <w:rsid w:val="000C79B9"/>
    <w:rsid w:val="000D2028"/>
    <w:rsid w:val="000F7208"/>
    <w:rsid w:val="0011657C"/>
    <w:rsid w:val="00133584"/>
    <w:rsid w:val="001335BA"/>
    <w:rsid w:val="00134E38"/>
    <w:rsid w:val="00135C14"/>
    <w:rsid w:val="00153905"/>
    <w:rsid w:val="001556A6"/>
    <w:rsid w:val="00173DF3"/>
    <w:rsid w:val="00174812"/>
    <w:rsid w:val="00174EDD"/>
    <w:rsid w:val="001752B1"/>
    <w:rsid w:val="0017750B"/>
    <w:rsid w:val="001A3667"/>
    <w:rsid w:val="001A4379"/>
    <w:rsid w:val="001A6992"/>
    <w:rsid w:val="001E02E9"/>
    <w:rsid w:val="001E3732"/>
    <w:rsid w:val="001E6AF6"/>
    <w:rsid w:val="001E6F66"/>
    <w:rsid w:val="0020556B"/>
    <w:rsid w:val="00206C3A"/>
    <w:rsid w:val="00206D4D"/>
    <w:rsid w:val="0021701B"/>
    <w:rsid w:val="00257E14"/>
    <w:rsid w:val="0026491D"/>
    <w:rsid w:val="002938F9"/>
    <w:rsid w:val="002B70BF"/>
    <w:rsid w:val="002E6E4D"/>
    <w:rsid w:val="002F60D3"/>
    <w:rsid w:val="00303A9D"/>
    <w:rsid w:val="00305DE0"/>
    <w:rsid w:val="003146F2"/>
    <w:rsid w:val="00316CF1"/>
    <w:rsid w:val="00330DF7"/>
    <w:rsid w:val="00346DE6"/>
    <w:rsid w:val="00350BC2"/>
    <w:rsid w:val="00350F97"/>
    <w:rsid w:val="003546C9"/>
    <w:rsid w:val="00365CC5"/>
    <w:rsid w:val="003B51A1"/>
    <w:rsid w:val="003C3AD4"/>
    <w:rsid w:val="003C6956"/>
    <w:rsid w:val="003C6C7A"/>
    <w:rsid w:val="003D154E"/>
    <w:rsid w:val="003D5E69"/>
    <w:rsid w:val="003E18A4"/>
    <w:rsid w:val="003E4C83"/>
    <w:rsid w:val="003F47AD"/>
    <w:rsid w:val="00422FB8"/>
    <w:rsid w:val="00425F0E"/>
    <w:rsid w:val="00427326"/>
    <w:rsid w:val="004367B3"/>
    <w:rsid w:val="00440FFB"/>
    <w:rsid w:val="00445BEC"/>
    <w:rsid w:val="00450ADF"/>
    <w:rsid w:val="00451CBA"/>
    <w:rsid w:val="004717AB"/>
    <w:rsid w:val="00472EDE"/>
    <w:rsid w:val="004761AD"/>
    <w:rsid w:val="00495528"/>
    <w:rsid w:val="004A4EE5"/>
    <w:rsid w:val="004A536F"/>
    <w:rsid w:val="004C1900"/>
    <w:rsid w:val="004C1FCF"/>
    <w:rsid w:val="004C630E"/>
    <w:rsid w:val="004E02DB"/>
    <w:rsid w:val="004E4EAB"/>
    <w:rsid w:val="004F1486"/>
    <w:rsid w:val="004F41F2"/>
    <w:rsid w:val="004F4923"/>
    <w:rsid w:val="0050454D"/>
    <w:rsid w:val="00506381"/>
    <w:rsid w:val="0051111F"/>
    <w:rsid w:val="0052211A"/>
    <w:rsid w:val="00531FFB"/>
    <w:rsid w:val="00537EF3"/>
    <w:rsid w:val="00542400"/>
    <w:rsid w:val="00547A0F"/>
    <w:rsid w:val="0055604C"/>
    <w:rsid w:val="005622EB"/>
    <w:rsid w:val="00574164"/>
    <w:rsid w:val="00577757"/>
    <w:rsid w:val="00591597"/>
    <w:rsid w:val="005959CE"/>
    <w:rsid w:val="005A1E13"/>
    <w:rsid w:val="005C1BB3"/>
    <w:rsid w:val="005D72AF"/>
    <w:rsid w:val="005D74C2"/>
    <w:rsid w:val="005F0ADA"/>
    <w:rsid w:val="00622269"/>
    <w:rsid w:val="00670E8A"/>
    <w:rsid w:val="00673518"/>
    <w:rsid w:val="00690D9E"/>
    <w:rsid w:val="006A0340"/>
    <w:rsid w:val="006B2917"/>
    <w:rsid w:val="006B6A6C"/>
    <w:rsid w:val="006D5912"/>
    <w:rsid w:val="006E07FD"/>
    <w:rsid w:val="00703952"/>
    <w:rsid w:val="00725BE5"/>
    <w:rsid w:val="00737313"/>
    <w:rsid w:val="0075475E"/>
    <w:rsid w:val="00755C8E"/>
    <w:rsid w:val="00761FCB"/>
    <w:rsid w:val="007751A6"/>
    <w:rsid w:val="00786EA3"/>
    <w:rsid w:val="00792488"/>
    <w:rsid w:val="00796C3E"/>
    <w:rsid w:val="007A4225"/>
    <w:rsid w:val="007C2DF1"/>
    <w:rsid w:val="007C5FD6"/>
    <w:rsid w:val="007D6B66"/>
    <w:rsid w:val="007E5905"/>
    <w:rsid w:val="007E6761"/>
    <w:rsid w:val="007F0BE9"/>
    <w:rsid w:val="0080635D"/>
    <w:rsid w:val="00806989"/>
    <w:rsid w:val="00807E9B"/>
    <w:rsid w:val="00816D4A"/>
    <w:rsid w:val="00822B72"/>
    <w:rsid w:val="0082447D"/>
    <w:rsid w:val="00836B5D"/>
    <w:rsid w:val="00841D5D"/>
    <w:rsid w:val="008422F5"/>
    <w:rsid w:val="00842C1F"/>
    <w:rsid w:val="00855679"/>
    <w:rsid w:val="008560FD"/>
    <w:rsid w:val="00871A79"/>
    <w:rsid w:val="00874B79"/>
    <w:rsid w:val="00890753"/>
    <w:rsid w:val="00894E65"/>
    <w:rsid w:val="008B6169"/>
    <w:rsid w:val="009034F2"/>
    <w:rsid w:val="00911D6C"/>
    <w:rsid w:val="00915179"/>
    <w:rsid w:val="00922AE1"/>
    <w:rsid w:val="00922FAA"/>
    <w:rsid w:val="009602F7"/>
    <w:rsid w:val="0096677A"/>
    <w:rsid w:val="00970A8B"/>
    <w:rsid w:val="0098437D"/>
    <w:rsid w:val="009C605B"/>
    <w:rsid w:val="009D3C70"/>
    <w:rsid w:val="009D7DA1"/>
    <w:rsid w:val="009E1250"/>
    <w:rsid w:val="00A072FB"/>
    <w:rsid w:val="00A1179C"/>
    <w:rsid w:val="00A253F5"/>
    <w:rsid w:val="00A33D5E"/>
    <w:rsid w:val="00A51A38"/>
    <w:rsid w:val="00A53434"/>
    <w:rsid w:val="00A55642"/>
    <w:rsid w:val="00A60604"/>
    <w:rsid w:val="00A6223D"/>
    <w:rsid w:val="00A75B05"/>
    <w:rsid w:val="00A80B95"/>
    <w:rsid w:val="00A85FC1"/>
    <w:rsid w:val="00A86865"/>
    <w:rsid w:val="00A87A2E"/>
    <w:rsid w:val="00A93E6F"/>
    <w:rsid w:val="00AA6FC2"/>
    <w:rsid w:val="00AD7BFD"/>
    <w:rsid w:val="00AE18C1"/>
    <w:rsid w:val="00AF319C"/>
    <w:rsid w:val="00AF5452"/>
    <w:rsid w:val="00B00CA9"/>
    <w:rsid w:val="00B17514"/>
    <w:rsid w:val="00B2049B"/>
    <w:rsid w:val="00B43D24"/>
    <w:rsid w:val="00B44DBE"/>
    <w:rsid w:val="00B60DDD"/>
    <w:rsid w:val="00B6165D"/>
    <w:rsid w:val="00B63573"/>
    <w:rsid w:val="00B70584"/>
    <w:rsid w:val="00B8556A"/>
    <w:rsid w:val="00B9288C"/>
    <w:rsid w:val="00B95344"/>
    <w:rsid w:val="00BA1EDD"/>
    <w:rsid w:val="00BB3C27"/>
    <w:rsid w:val="00BB43C0"/>
    <w:rsid w:val="00BB7E90"/>
    <w:rsid w:val="00BC4713"/>
    <w:rsid w:val="00BD286F"/>
    <w:rsid w:val="00BD5BC2"/>
    <w:rsid w:val="00BD74CC"/>
    <w:rsid w:val="00BE0604"/>
    <w:rsid w:val="00BE20D4"/>
    <w:rsid w:val="00BF72CE"/>
    <w:rsid w:val="00C03C1C"/>
    <w:rsid w:val="00C16A0E"/>
    <w:rsid w:val="00C21450"/>
    <w:rsid w:val="00C236B1"/>
    <w:rsid w:val="00C3609B"/>
    <w:rsid w:val="00C4067A"/>
    <w:rsid w:val="00C5774A"/>
    <w:rsid w:val="00C75F29"/>
    <w:rsid w:val="00C8726F"/>
    <w:rsid w:val="00C872A1"/>
    <w:rsid w:val="00C90140"/>
    <w:rsid w:val="00C92CA5"/>
    <w:rsid w:val="00C94FF6"/>
    <w:rsid w:val="00CA0723"/>
    <w:rsid w:val="00CA1C0C"/>
    <w:rsid w:val="00CA3A38"/>
    <w:rsid w:val="00CA3F90"/>
    <w:rsid w:val="00CB0185"/>
    <w:rsid w:val="00CC2886"/>
    <w:rsid w:val="00CC2C8E"/>
    <w:rsid w:val="00CC4690"/>
    <w:rsid w:val="00CC7D4E"/>
    <w:rsid w:val="00CD5AE6"/>
    <w:rsid w:val="00CE5031"/>
    <w:rsid w:val="00D1479C"/>
    <w:rsid w:val="00D41ECF"/>
    <w:rsid w:val="00D5750E"/>
    <w:rsid w:val="00D645D2"/>
    <w:rsid w:val="00D70499"/>
    <w:rsid w:val="00D90C30"/>
    <w:rsid w:val="00DA7A9D"/>
    <w:rsid w:val="00DB1CAF"/>
    <w:rsid w:val="00DC1C52"/>
    <w:rsid w:val="00DC5D52"/>
    <w:rsid w:val="00DC684C"/>
    <w:rsid w:val="00DD4F62"/>
    <w:rsid w:val="00DD5F1B"/>
    <w:rsid w:val="00DE5B1E"/>
    <w:rsid w:val="00DF2C79"/>
    <w:rsid w:val="00DF39B9"/>
    <w:rsid w:val="00DF6B7F"/>
    <w:rsid w:val="00E040D4"/>
    <w:rsid w:val="00E145B7"/>
    <w:rsid w:val="00E16D07"/>
    <w:rsid w:val="00E22362"/>
    <w:rsid w:val="00E33E3C"/>
    <w:rsid w:val="00E4302A"/>
    <w:rsid w:val="00E46740"/>
    <w:rsid w:val="00E46B0D"/>
    <w:rsid w:val="00E5424F"/>
    <w:rsid w:val="00E61DC8"/>
    <w:rsid w:val="00E733A2"/>
    <w:rsid w:val="00E7503F"/>
    <w:rsid w:val="00E871AA"/>
    <w:rsid w:val="00E9182A"/>
    <w:rsid w:val="00EA6E44"/>
    <w:rsid w:val="00EC69E1"/>
    <w:rsid w:val="00EF3328"/>
    <w:rsid w:val="00F27858"/>
    <w:rsid w:val="00F325D4"/>
    <w:rsid w:val="00F42920"/>
    <w:rsid w:val="00F6026D"/>
    <w:rsid w:val="00F821C3"/>
    <w:rsid w:val="00F83906"/>
    <w:rsid w:val="00F86F8A"/>
    <w:rsid w:val="00F92DD4"/>
    <w:rsid w:val="00FA03D5"/>
    <w:rsid w:val="00FA42C1"/>
    <w:rsid w:val="00FA7F1B"/>
    <w:rsid w:val="00FC19C3"/>
    <w:rsid w:val="00FD01CB"/>
    <w:rsid w:val="00FD5FD2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678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56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6A6"/>
    <w:rPr>
      <w:color w:val="800080"/>
      <w:u w:val="single"/>
    </w:rPr>
  </w:style>
  <w:style w:type="paragraph" w:customStyle="1" w:styleId="xl63">
    <w:name w:val="xl63"/>
    <w:basedOn w:val="Normal"/>
    <w:rsid w:val="001556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1556A6"/>
    <w:pPr>
      <w:shd w:val="clear" w:color="DAEEF3" w:fill="DAEEF3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65">
    <w:name w:val="xl65"/>
    <w:basedOn w:val="Normal"/>
    <w:rsid w:val="001556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1556A6"/>
    <w:pP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67">
    <w:name w:val="xl67"/>
    <w:basedOn w:val="Normal"/>
    <w:rsid w:val="001556A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1556A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1556A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103</Words>
  <Characters>17691</Characters>
  <Application>Microsoft Macintosh Word</Application>
  <DocSecurity>0</DocSecurity>
  <Lines>147</Lines>
  <Paragraphs>41</Paragraphs>
  <ScaleCrop>false</ScaleCrop>
  <LinksUpToDate>false</LinksUpToDate>
  <CharactersWithSpaces>20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13T02:44:00Z</dcterms:created>
  <dcterms:modified xsi:type="dcterms:W3CDTF">2017-02-17T04:26:00Z</dcterms:modified>
</cp:coreProperties>
</file>